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：</w:t>
      </w:r>
    </w:p>
    <w:p>
      <w:pP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Supplementary Table 2 shows the results of logistic regression analysis with osteoporosis added as a new covariate on top of Model 4.</w:t>
      </w:r>
      <w:bookmarkStart w:id="0" w:name="_GoBack"/>
      <w:bookmarkEnd w:id="0"/>
    </w:p>
    <w:p>
      <w:pPr>
        <w:rPr>
          <w:rFonts w:hint="default" w:ascii="Times New Roman" w:hAnsi="Times New Roman" w:eastAsia="HP Simplified Jpan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428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8"/>
        <w:gridCol w:w="1748"/>
        <w:gridCol w:w="1748"/>
        <w:gridCol w:w="17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vMerge w:val="restart"/>
            <w:tcBorders>
              <w:top w:val="single" w:color="000000" w:sz="12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9"/>
                <w:szCs w:val="9"/>
                <w:u w:val="none"/>
              </w:rPr>
              <w:t>Characteristics</w:t>
            </w:r>
          </w:p>
        </w:tc>
        <w:tc>
          <w:tcPr>
            <w:tcW w:w="3496" w:type="dxa"/>
            <w:gridSpan w:val="2"/>
            <w:tcBorders>
              <w:top w:val="single" w:color="000000" w:sz="12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-3CKD stage</w:t>
            </w:r>
          </w:p>
        </w:tc>
        <w:tc>
          <w:tcPr>
            <w:tcW w:w="3496" w:type="dxa"/>
            <w:gridSpan w:val="2"/>
            <w:tcBorders>
              <w:top w:val="single" w:color="000000" w:sz="12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9"/>
                <w:szCs w:val="9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4-5CKD 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vMerge w:val="continue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748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9"/>
                <w:szCs w:val="9"/>
                <w:vertAlign w:val="baseline"/>
                <w:lang w:val="en-US" w:eastAsia="zh-CN"/>
              </w:rPr>
              <w:t>P value</w:t>
            </w:r>
          </w:p>
        </w:tc>
        <w:tc>
          <w:tcPr>
            <w:tcW w:w="1748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748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9"/>
                <w:szCs w:val="9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A</w:t>
            </w:r>
          </w:p>
        </w:tc>
        <w:tc>
          <w:tcPr>
            <w:tcW w:w="174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A patient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65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6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46(1.436-1.45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OA patient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Ag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≥6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423(2.419-2.427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702(1.691-1.714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40-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5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Gender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Me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21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19-0.92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47(1.239-1.255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Wome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Rac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Mexican American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.098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93-1.10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84(1.264-1.30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03(1.400-1.40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22(1.210-1.23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75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79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407(2.383-2.432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Other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High school or below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29(0.927-0.93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02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(0.994-1.010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gt;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me Colleg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889(0.888-0.89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698(0.693-0.70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Poverty to income ratio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≥339%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694(1.691-1.698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945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929-1.96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131%-338%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95(1.492-1.497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29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37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≤130%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Physical activity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468(1.465-1.47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820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8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834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Vigorou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47(1.244-1.249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949(0.941-0.956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Inactive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BMI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≥3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13(1.011-1.015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450(0.446-0.453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5-3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940(0.938-0.42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527(0.523-0.531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≤25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Ever smoking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3E-10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gt;0.5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96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94-1.098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825(0.820-0.830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No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Alcohol using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  <w:t>Don’t kno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&amp;Refused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206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(1.204-1.208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4.000(3.972-4.027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894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(0.891-0.897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0.449(0.439-0.460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607(2.603-2.612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4.079(4.054-4.105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2.378(2.374-2.382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6.138(6.072-6.204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Osteoporosis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36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Yes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163(1.1631-1.166)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1.060(1.050-1.69)</w:t>
            </w:r>
          </w:p>
        </w:tc>
        <w:tc>
          <w:tcPr>
            <w:tcW w:w="174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36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9"/>
                <w:szCs w:val="9"/>
                <w:u w:val="none"/>
                <w:lang w:val="en-US" w:eastAsia="zh-CN"/>
              </w:rPr>
              <w:t>No</w:t>
            </w:r>
          </w:p>
        </w:tc>
        <w:tc>
          <w:tcPr>
            <w:tcW w:w="174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  <w:tc>
          <w:tcPr>
            <w:tcW w:w="174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  <w:t>-</w:t>
            </w:r>
          </w:p>
        </w:tc>
        <w:tc>
          <w:tcPr>
            <w:tcW w:w="174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9"/>
                <w:szCs w:val="9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P Simplified Jpan">
    <w:panose1 w:val="020B0500000000000000"/>
    <w:charset w:val="86"/>
    <w:family w:val="auto"/>
    <w:pitch w:val="default"/>
    <w:sig w:usb0="E00002FF" w:usb1="38C7EDFA" w:usb2="00000012" w:usb3="00000000" w:csb0="2016019F" w:csb1="41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yZWY0YTZhNmY5YmQ4YmJiOGM2M2M3OWI4YzA4ODEifQ=="/>
  </w:docVars>
  <w:rsids>
    <w:rsidRoot w:val="76E17D4E"/>
    <w:rsid w:val="4B2D4E84"/>
    <w:rsid w:val="504870C6"/>
    <w:rsid w:val="76E1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48:00Z</dcterms:created>
  <dc:creator>GYu</dc:creator>
  <cp:lastModifiedBy>GYu</cp:lastModifiedBy>
  <dcterms:modified xsi:type="dcterms:W3CDTF">2024-03-22T11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7554B1410EC4B63A855DD22ACF82D3F_11</vt:lpwstr>
  </property>
</Properties>
</file>